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7F72F" w14:textId="4A305640" w:rsidR="00682B5D" w:rsidRPr="00682B5D" w:rsidRDefault="00682B5D" w:rsidP="00682B5D">
      <w:pPr>
        <w:pStyle w:val="Lgende"/>
        <w:keepNext/>
        <w:rPr>
          <w:i w:val="0"/>
        </w:rPr>
      </w:pPr>
      <w:r w:rsidRPr="00682B5D">
        <w:rPr>
          <w:i w:val="0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2001F" wp14:editId="4C6C7458">
                <wp:simplePos x="0" y="0"/>
                <wp:positionH relativeFrom="column">
                  <wp:posOffset>-307448</wp:posOffset>
                </wp:positionH>
                <wp:positionV relativeFrom="paragraph">
                  <wp:posOffset>-422467</wp:posOffset>
                </wp:positionV>
                <wp:extent cx="6389298" cy="1109932"/>
                <wp:effectExtent l="0" t="0" r="1206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9298" cy="11099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-24.2pt;margin-top:-33.25pt;width:503.1pt;height:8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" fillcolor="white [3212]" strokecolor="white [3212]" strokeweight="2pt"/>
            </w:pict>
          </mc:Fallback>
        </mc:AlternateContent>
      </w:r>
      <w:r w:rsidRPr="00682B5D">
        <w:rPr>
          <w:i w:val="0"/>
        </w:rPr>
        <w:t xml:space="preserve"> </w:t>
      </w:r>
      <w:proofErr w:type="gramStart"/>
      <w:r w:rsidRPr="00682B5D"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  <w:lang w:eastAsia="ko-KR"/>
        </w:rPr>
        <w:t>Supplementary Table 2.</w:t>
      </w:r>
      <w:proofErr w:type="gramEnd"/>
      <w:r w:rsidRPr="00682B5D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eastAsia="ko-KR"/>
        </w:rPr>
        <w:t xml:space="preserve"> </w:t>
      </w:r>
      <w:r w:rsidRPr="00682B5D"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  <w:lang w:eastAsia="ko-KR"/>
        </w:rPr>
        <w:t>Factor loadings and percent variance explained by each factor in the French version of th</w:t>
      </w:r>
      <w:bookmarkStart w:id="0" w:name="_GoBack"/>
      <w:bookmarkEnd w:id="0"/>
      <w:r w:rsidRPr="00682B5D"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  <w:lang w:eastAsia="ko-KR"/>
        </w:rPr>
        <w:t>e NMS-MDS Scale.</w:t>
      </w:r>
    </w:p>
    <w:tbl>
      <w:tblPr>
        <w:tblpPr w:leftFromText="141" w:rightFromText="141" w:vertAnchor="page" w:horzAnchor="margin" w:tblpY="129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7362"/>
        <w:gridCol w:w="931"/>
      </w:tblGrid>
      <w:tr w:rsidR="008B00E5" w:rsidRPr="00DD6308" w14:paraId="1651D176" w14:textId="77777777" w:rsidTr="008B00E5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3719756E" w14:textId="77777777" w:rsidR="008B00E5" w:rsidRPr="00282A0C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2A0C">
              <w:rPr>
                <w:rFonts w:ascii="Calibri" w:eastAsia="Times New Roman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AD842" w14:textId="77777777" w:rsidR="008B00E5" w:rsidRPr="00282A0C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2A0C">
              <w:rPr>
                <w:rFonts w:ascii="Calibri" w:eastAsia="Times New Roman" w:hAnsi="Calibri" w:cs="Calibri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740E8" w14:textId="77777777" w:rsidR="008B00E5" w:rsidRPr="00282A0C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2A0C">
              <w:rPr>
                <w:rFonts w:ascii="Calibri" w:eastAsia="Times New Roman" w:hAnsi="Calibri" w:cs="Calibri"/>
                <w:b/>
                <w:bCs/>
                <w:color w:val="000000"/>
              </w:rPr>
              <w:t>Loading</w:t>
            </w:r>
          </w:p>
        </w:tc>
      </w:tr>
      <w:tr w:rsidR="00682B5D" w:rsidRPr="00DD6308" w14:paraId="199219D4" w14:textId="77777777" w:rsidTr="00A86871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11367860" w14:textId="138542B6" w:rsidR="00682B5D" w:rsidRPr="00DD6308" w:rsidRDefault="00682B5D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4A701" w14:textId="5FE23F7C" w:rsidR="00682B5D" w:rsidRPr="00DD6308" w:rsidRDefault="00682B5D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6C50C" w14:textId="42F19FE6" w:rsidR="00682B5D" w:rsidRPr="00DD6308" w:rsidRDefault="00682B5D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oading</w:t>
            </w:r>
          </w:p>
        </w:tc>
      </w:tr>
      <w:tr w:rsidR="008B00E5" w:rsidRPr="00DD6308" w14:paraId="54BDEEB1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5BDD52CA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A: Depression</w:t>
            </w:r>
          </w:p>
        </w:tc>
      </w:tr>
      <w:tr w:rsidR="008B00E5" w:rsidRPr="00DD6308" w14:paraId="37B30F2C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157AD7F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AF1A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5308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57.2</w:t>
            </w:r>
          </w:p>
        </w:tc>
      </w:tr>
      <w:tr w:rsidR="008B00E5" w:rsidRPr="00DD6308" w14:paraId="6496D054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6B59CEF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64EA1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Felt sad or depressed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5359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8B00E5" w:rsidRPr="00DD6308" w14:paraId="13F92F5A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08C30FD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4479F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difficulty experiencing pleasure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7A2B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8B00E5" w:rsidRPr="00DD6308" w14:paraId="31381CF4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99A5B5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036E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Felt hopeles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36611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8B00E5" w:rsidRPr="00DD6308" w14:paraId="2519722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0BB95C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EDF8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Had negative thoughts about yourself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81C97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8B00E5" w:rsidRPr="00DD6308" w14:paraId="29B66630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C3E13C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A3EB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5. Felt that life is not worth living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4E8D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8B00E5" w:rsidRPr="00DD6308" w14:paraId="6EDEA674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557B1B99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B: Anxiety</w:t>
            </w:r>
          </w:p>
        </w:tc>
      </w:tr>
      <w:tr w:rsidR="008B00E5" w:rsidRPr="00DD6308" w14:paraId="608979B4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6EA4A33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6E84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9972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41.4</w:t>
            </w:r>
          </w:p>
        </w:tc>
      </w:tr>
      <w:tr w:rsidR="008B00E5" w:rsidRPr="00DD6308" w14:paraId="7C8CDA0F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150EDED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86A0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Felt worried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593D2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B00E5" w:rsidRPr="00DD6308" w14:paraId="241C792D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296752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9FF6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Felt nervou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8449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B00E5" w:rsidRPr="00DD6308" w14:paraId="11309915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736173D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A6A7D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Had panic or anxiety attack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810885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B00E5" w:rsidRPr="00DD6308" w14:paraId="1F7119B5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106D680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A46FEB"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CFDF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Been worried about being in public or in social situation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E76DEE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00E5" w:rsidRPr="00DD6308" w14:paraId="38858C94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50F3EADA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C: Apathy</w:t>
            </w:r>
          </w:p>
        </w:tc>
      </w:tr>
      <w:tr w:rsidR="008B00E5" w:rsidRPr="00DD6308" w14:paraId="26CD4D39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66EEC5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ED3D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215D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44.1</w:t>
            </w:r>
          </w:p>
        </w:tc>
      </w:tr>
      <w:tr w:rsidR="008B00E5" w:rsidRPr="00DD6308" w14:paraId="06EE9971" w14:textId="77777777" w:rsidTr="008B00E5">
        <w:trPr>
          <w:trHeight w:val="420"/>
        </w:trPr>
        <w:tc>
          <w:tcPr>
            <w:tcW w:w="0" w:type="auto"/>
            <w:shd w:val="clear" w:color="auto" w:fill="auto"/>
            <w:vAlign w:val="center"/>
            <w:hideMark/>
          </w:tcPr>
          <w:p w14:paraId="2D18557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3238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a reduced motivation to start day-to-day activitie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5AF9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8B00E5" w:rsidRPr="00DD6308" w14:paraId="19311A33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0A81262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125B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a reduced interest in talking to people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30DA3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8B00E5" w:rsidRPr="00DD6308" w14:paraId="72F7AE51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BC6C74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8DEB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Had a reduction in experiencing emotion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4009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00E5" w:rsidRPr="00DD6308" w14:paraId="200A4B60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2E7573C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D: Psychosis</w:t>
            </w:r>
          </w:p>
        </w:tc>
      </w:tr>
      <w:tr w:rsidR="008B00E5" w:rsidRPr="00DD6308" w14:paraId="59A2A56B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5FA6CA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7272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5A68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45.0</w:t>
            </w:r>
          </w:p>
        </w:tc>
      </w:tr>
      <w:tr w:rsidR="008B00E5" w:rsidRPr="00DD6308" w14:paraId="04EA4EFA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4FB0D6E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266D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 xml:space="preserve">1. Sensed things or people i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DD6308">
              <w:rPr>
                <w:rFonts w:ascii="Calibri" w:eastAsia="Times New Roman" w:hAnsi="Calibri" w:cs="Calibri"/>
                <w:color w:val="000000"/>
              </w:rPr>
              <w:t>margins of your visual field? (passage or presence phenomena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1168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8B00E5" w:rsidRPr="00DD6308" w14:paraId="1575AD6C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2BE4922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C6D68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 xml:space="preserve">2. Visually misinterpreted an actual object? (illusions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1FD68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8B00E5" w:rsidRPr="00DD6308" w14:paraId="1879C2B6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5E8ABA6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F28F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Seen, heard, felt, tasted, or smelled things that other people did not? (hallucination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7444A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8B00E5" w:rsidRPr="00DD6308" w14:paraId="703441A4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122F7B0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EF31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Believed things to be true that others did not? (e.g., delusions of persecution, jealousy, or misidentification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07A6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8B00E5" w:rsidRPr="00DD6308" w14:paraId="35098400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1FC71F53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: Impulse Control and Related Disorders </w:t>
            </w:r>
          </w:p>
        </w:tc>
      </w:tr>
      <w:tr w:rsidR="008B00E5" w:rsidRPr="00DD6308" w14:paraId="1835A7CA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919CD7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C236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7D43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23.2</w:t>
            </w:r>
          </w:p>
        </w:tc>
      </w:tr>
      <w:tr w:rsidR="008B00E5" w:rsidRPr="00DD6308" w14:paraId="32C5086E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5D72A76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C1A8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an increase in gambling, sexual, buying, or eating behavior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2117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8B00E5" w:rsidRPr="00DD6308" w14:paraId="56C941D6" w14:textId="77777777" w:rsidTr="008B00E5">
        <w:trPr>
          <w:trHeight w:val="6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E123A6" w14:textId="77777777" w:rsidR="008B00E5" w:rsidRPr="002D17AD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1804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an increase in other behaviors (e.g., internet use, hobbies, artistic activities, writing, hoarding)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430FF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7FEA2B43" w14:textId="77777777" w:rsidTr="008B00E5">
        <w:trPr>
          <w:trHeight w:val="640"/>
        </w:trPr>
        <w:tc>
          <w:tcPr>
            <w:tcW w:w="0" w:type="auto"/>
            <w:vMerge/>
            <w:shd w:val="clear" w:color="auto" w:fill="auto"/>
            <w:vAlign w:val="center"/>
          </w:tcPr>
          <w:p w14:paraId="01EFA25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34615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Repeatedly handled objects without any purpose? (</w:t>
            </w:r>
            <w:proofErr w:type="spellStart"/>
            <w:r w:rsidRPr="00DD6308">
              <w:rPr>
                <w:rFonts w:ascii="Calibri" w:eastAsia="Times New Roman" w:hAnsi="Calibri" w:cs="Calibri"/>
                <w:color w:val="000000"/>
              </w:rPr>
              <w:t>punding</w:t>
            </w:r>
            <w:proofErr w:type="spellEnd"/>
            <w:r w:rsidRPr="00DD630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861541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00E5" w:rsidRPr="00DD6308" w14:paraId="41BBD43D" w14:textId="77777777" w:rsidTr="008B00E5">
        <w:trPr>
          <w:trHeight w:val="7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8AA293" w14:textId="77777777" w:rsidR="008B00E5" w:rsidRPr="00A46FEB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BB75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Routinely taken more anti-parkinsonian medications than prescribed? (dopamine dysregulation syndrom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591E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2AD25F21" w14:textId="77777777" w:rsidTr="008B00E5">
        <w:trPr>
          <w:trHeight w:val="29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5DCA0944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: Cognition</w:t>
            </w:r>
          </w:p>
        </w:tc>
      </w:tr>
      <w:tr w:rsidR="008B00E5" w:rsidRPr="00DD6308" w14:paraId="559728E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63983E4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9A94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F8B7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53.0</w:t>
            </w:r>
          </w:p>
        </w:tc>
      </w:tr>
      <w:tr w:rsidR="008B00E5" w:rsidRPr="00DD6308" w14:paraId="1739C8CB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30A093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0DCF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difficulty remembering thing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918D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8B00E5" w:rsidRPr="00DD6308" w14:paraId="498C40E0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1ED8D66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72D1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difficulty learning new thing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B056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8B00E5" w:rsidRPr="00DD6308" w14:paraId="0A213B7A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4A1AB2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F4EC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 xml:space="preserve">3. Had difficulty keeping focus or paying attention?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E2C2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8B00E5" w:rsidRPr="00DD6308" w14:paraId="5E7984F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7F3603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F980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Had difficulty finding words or expressing ideas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37B07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8B00E5" w:rsidRPr="00DD6308" w14:paraId="493D85E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76EFF43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78CA0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 xml:space="preserve">5. Had difficulty planning or carrying out complex tasks, not due to motor problems? (executive abilities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C607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8B00E5" w:rsidRPr="00DD6308" w14:paraId="22BFB761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5847C6F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9B55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6. Had difficulty judging the position of things? (visuospatial abilitie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EDE3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8B00E5" w:rsidRPr="00DD6308" w14:paraId="5B8B0E29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FEABE16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G:  Orthostatic Hypotension</w:t>
            </w:r>
          </w:p>
        </w:tc>
      </w:tr>
      <w:tr w:rsidR="008B00E5" w:rsidRPr="00DD6308" w14:paraId="77E8AFE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00AB0F4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56B6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66E7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9.8</w:t>
            </w:r>
          </w:p>
        </w:tc>
      </w:tr>
      <w:tr w:rsidR="008B00E5" w:rsidRPr="00DD6308" w14:paraId="2A4DB6CA" w14:textId="77777777" w:rsidTr="008B00E5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34B2427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C6C3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Felt lightheaded or fainted when changing position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0D23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8B00E5" w:rsidRPr="00DD6308" w14:paraId="7B96C495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26A344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574C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dizziness or weakness upon standing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D7AA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8B00E5" w:rsidRPr="00DD6308" w14:paraId="4B52616A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6200949E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H:  Urinary</w:t>
            </w:r>
          </w:p>
        </w:tc>
      </w:tr>
      <w:tr w:rsidR="008B00E5" w:rsidRPr="00DD6308" w14:paraId="22E24BB9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2700E8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B186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417C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45.6</w:t>
            </w:r>
          </w:p>
        </w:tc>
      </w:tr>
      <w:tr w:rsidR="008B00E5" w:rsidRPr="00DD6308" w14:paraId="72E641F1" w14:textId="77777777" w:rsidTr="008B00E5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5E7FC4C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D1EE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an urgent need to empty bladder? (urinary urgency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881DA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8B00E5" w:rsidRPr="00DD6308" w14:paraId="74F460EE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067CB63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5F7D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to empty bladder more than every 2 hours? (urinary frequency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E12FD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8B00E5" w:rsidRPr="00DD6308" w14:paraId="2688DCC2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E377BE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9270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Had to empty bladder more than twice overnight? (nocturia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C31A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00E5" w:rsidRPr="00DD6308" w14:paraId="20B85E8F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6B89CE33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I: Sexual</w:t>
            </w:r>
          </w:p>
        </w:tc>
      </w:tr>
      <w:tr w:rsidR="008B00E5" w:rsidRPr="00DD6308" w14:paraId="1441BBE7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C105A4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551A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B56E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9.7</w:t>
            </w:r>
          </w:p>
        </w:tc>
      </w:tr>
      <w:tr w:rsidR="008B00E5" w:rsidRPr="00DD6308" w14:paraId="02DFBC7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8D25A8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8673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decreased sexual drive or interest in sex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D090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8B00E5" w:rsidRPr="00DD6308" w14:paraId="29A185E4" w14:textId="77777777" w:rsidTr="008B00E5">
        <w:trPr>
          <w:trHeight w:val="980"/>
        </w:trPr>
        <w:tc>
          <w:tcPr>
            <w:tcW w:w="0" w:type="auto"/>
            <w:shd w:val="clear" w:color="auto" w:fill="auto"/>
            <w:vAlign w:val="center"/>
            <w:hideMark/>
          </w:tcPr>
          <w:p w14:paraId="5C4EDFA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7C8A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difficulty with sexual arousal (e.g., erectile dysfunction or vaginal dryness) or sexual performance not related to motor problems (e.g., not related to Parkinson’s rigidity)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090F6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8B00E5" w:rsidRPr="00DD6308" w14:paraId="1D6E2E79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349A45A2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J: Gastrointestinal</w:t>
            </w:r>
          </w:p>
        </w:tc>
      </w:tr>
      <w:tr w:rsidR="008B00E5" w:rsidRPr="00DD6308" w14:paraId="06E4EA57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6F98A8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4748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8035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10.1</w:t>
            </w:r>
          </w:p>
        </w:tc>
      </w:tr>
      <w:tr w:rsidR="008B00E5" w:rsidRPr="00DD6308" w14:paraId="0833C370" w14:textId="77777777" w:rsidTr="008B00E5">
        <w:trPr>
          <w:trHeight w:val="3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FEB4E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93603"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E6BE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any drooling of saliva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DD43B" w14:textId="77777777" w:rsidR="008B00E5" w:rsidRPr="002C1BEC" w:rsidRDefault="008B00E5" w:rsidP="008B00E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00E5" w:rsidRPr="00DD6308" w14:paraId="60F977A9" w14:textId="77777777" w:rsidTr="008B00E5">
        <w:trPr>
          <w:trHeight w:val="3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DD57A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8BC2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difficulty swallowing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7AC4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3A0F549B" w14:textId="77777777" w:rsidTr="008B00E5">
        <w:trPr>
          <w:trHeight w:val="320"/>
        </w:trPr>
        <w:tc>
          <w:tcPr>
            <w:tcW w:w="0" w:type="auto"/>
            <w:vMerge/>
            <w:shd w:val="clear" w:color="auto" w:fill="auto"/>
            <w:vAlign w:val="center"/>
          </w:tcPr>
          <w:p w14:paraId="5D7073FF" w14:textId="77777777" w:rsidR="008B00E5" w:rsidRPr="00393603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1EE32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Had nausea or felt sick in the stomach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DA0D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76F32B1F" w14:textId="77777777" w:rsidTr="008B00E5">
        <w:trPr>
          <w:trHeight w:val="3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2DA09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78CD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Had constipation? (defined as &lt; 3 bowel movements/week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3CE6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109190E5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69CA4A4E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K: Sleep and Wakefulness</w:t>
            </w:r>
          </w:p>
        </w:tc>
      </w:tr>
      <w:tr w:rsidR="008B00E5" w:rsidRPr="00DD6308" w14:paraId="2D8FF53F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B704CA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963A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003D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18.0</w:t>
            </w:r>
          </w:p>
        </w:tc>
      </w:tr>
      <w:tr w:rsidR="008B00E5" w:rsidRPr="00DD6308" w14:paraId="3D3A9DA9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06C036D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3F45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Dozed off or fallen asleep unintentionally during waking hours? (e.g., during conversation, at mealtimes, or while driving, watching television; excessive daytime sleepines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0EC6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00E5" w:rsidRPr="00DD6308" w14:paraId="17FF541F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0CBF3F9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7BD4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Had an irresistible urge to move legs or arms when sitting or lying down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D6308">
              <w:rPr>
                <w:rFonts w:ascii="Calibri" w:eastAsia="Times New Roman" w:hAnsi="Calibri" w:cs="Calibri"/>
                <w:color w:val="000000"/>
              </w:rPr>
              <w:t xml:space="preserve"> which improved with movement? (restlessnes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26225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B00E5" w:rsidRPr="00DD6308" w14:paraId="4B4FE3EB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394AE2E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EEC5B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5. Had any involuntary jerky movements in arms or legs during sleep or while resting? (periodic limb movement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4514D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00E5" w:rsidRPr="00DD6308" w14:paraId="55B7FF9A" w14:textId="77777777" w:rsidTr="008B00E5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52E78C4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FC8A4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6. Woken at night due to snoring, gasping, or difficulty with breathing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52B35E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8B00E5" w14:paraId="30457DAF" w14:textId="77777777" w:rsidTr="008B00E5">
        <w:trPr>
          <w:trHeight w:val="6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ED5AAB6" w14:textId="77777777" w:rsidR="008B00E5" w:rsidRPr="00393603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3603"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2D3F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difficulty falling asleep or staying asleep? (insomni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9BDDD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14:paraId="01D2CC4B" w14:textId="77777777" w:rsidTr="008B00E5">
        <w:trPr>
          <w:trHeight w:val="640"/>
        </w:trPr>
        <w:tc>
          <w:tcPr>
            <w:tcW w:w="0" w:type="auto"/>
            <w:vMerge/>
            <w:shd w:val="clear" w:color="auto" w:fill="auto"/>
            <w:vAlign w:val="center"/>
          </w:tcPr>
          <w:p w14:paraId="74F37777" w14:textId="77777777" w:rsidR="008B00E5" w:rsidRPr="00393603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3B08B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Acted out dreams while asleep, such as shouting, flailing arms, punching, or running movements? (REM sleep behavi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A3151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41D2BB51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0EF400E3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L: Pain</w:t>
            </w:r>
          </w:p>
        </w:tc>
      </w:tr>
      <w:tr w:rsidR="008B00E5" w:rsidRPr="00DD6308" w14:paraId="52C87B4E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C68DB6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5FB7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D30D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29.2</w:t>
            </w:r>
          </w:p>
        </w:tc>
      </w:tr>
      <w:tr w:rsidR="008B00E5" w:rsidRPr="00DD6308" w14:paraId="0FFF9F3C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02F444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AB1E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1. Had muscle, joint, or back pain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66E22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8B00E5" w:rsidRPr="00DD6308" w14:paraId="61D13F87" w14:textId="77777777" w:rsidTr="008B00E5">
        <w:trPr>
          <w:trHeight w:val="720"/>
        </w:trPr>
        <w:tc>
          <w:tcPr>
            <w:tcW w:w="0" w:type="auto"/>
            <w:shd w:val="clear" w:color="auto" w:fill="auto"/>
            <w:vAlign w:val="center"/>
          </w:tcPr>
          <w:p w14:paraId="5C8C6DD4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5E3E3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a deep or dull aching pain within the body?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5F33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8B00E5" w14:paraId="6B1339C2" w14:textId="77777777" w:rsidTr="008B00E5">
        <w:trPr>
          <w:trHeight w:val="3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37F0C1D" w14:textId="77777777" w:rsidR="008B00E5" w:rsidRPr="006574D9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087D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Had pain due to abnormal twisting movements of arms or legs or body, often present in the early morning period? (dystonia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8B5CD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7DA80C12" w14:textId="77777777" w:rsidTr="008B00E5">
        <w:trPr>
          <w:trHeight w:val="3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B9BC1D5" w14:textId="77777777" w:rsidR="008B00E5" w:rsidRPr="00393603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67FA0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Had other types of pain? (e.g., nocturnal pain, orofacial pain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066E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72AD49F1" w14:textId="77777777" w:rsidTr="008B00E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32E412AD" w14:textId="77777777" w:rsidR="008B00E5" w:rsidRPr="00DD6308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M: Other</w:t>
            </w:r>
          </w:p>
        </w:tc>
      </w:tr>
      <w:tr w:rsidR="008B00E5" w:rsidRPr="00DD6308" w14:paraId="14C1270D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CFA8D3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99CE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6308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51CDE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24.5</w:t>
            </w:r>
          </w:p>
        </w:tc>
      </w:tr>
      <w:tr w:rsidR="008B00E5" w:rsidRPr="00DD6308" w14:paraId="5E0C7C36" w14:textId="77777777" w:rsidTr="008B00E5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103CC4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FABB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3. Felt excessively physically tired? (physical fatigue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2C282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8B00E5" w:rsidRPr="00DD6308" w14:paraId="17447EAB" w14:textId="77777777" w:rsidTr="008B00E5">
        <w:trPr>
          <w:trHeight w:val="387"/>
        </w:trPr>
        <w:tc>
          <w:tcPr>
            <w:tcW w:w="0" w:type="auto"/>
            <w:shd w:val="clear" w:color="auto" w:fill="auto"/>
            <w:vAlign w:val="center"/>
            <w:hideMark/>
          </w:tcPr>
          <w:p w14:paraId="200617FC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2D56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4. Felt excessively mentally tired? (mental fatigue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515C0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 w:hint="eastAsia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B00E5" w:rsidRPr="00DD6308" w14:paraId="18CCB2E8" w14:textId="77777777" w:rsidTr="008B00E5">
        <w:trPr>
          <w:trHeight w:val="270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14:paraId="39BC1ED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t </w:t>
            </w:r>
            <w:r w:rsidRPr="00DD63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oaded</w:t>
            </w:r>
          </w:p>
          <w:p w14:paraId="00F80B3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6D28F5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lastRenderedPageBreak/>
              <w:t>1. Had an unintentional weight loss?</w:t>
            </w:r>
          </w:p>
        </w:tc>
        <w:tc>
          <w:tcPr>
            <w:tcW w:w="0" w:type="auto"/>
            <w:shd w:val="clear" w:color="auto" w:fill="auto"/>
          </w:tcPr>
          <w:p w14:paraId="16D231C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7FA88306" w14:textId="77777777" w:rsidTr="008B00E5">
        <w:trPr>
          <w:trHeight w:val="320"/>
        </w:trPr>
        <w:tc>
          <w:tcPr>
            <w:tcW w:w="0" w:type="auto"/>
            <w:vMerge/>
            <w:shd w:val="clear" w:color="auto" w:fill="auto"/>
            <w:vAlign w:val="center"/>
          </w:tcPr>
          <w:p w14:paraId="7FF81B4F" w14:textId="77777777" w:rsidR="008B00E5" w:rsidRPr="00DD6308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C3CAC4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2. Had a decrease in sense of smell? (impaired olfaction)</w:t>
            </w:r>
          </w:p>
        </w:tc>
        <w:tc>
          <w:tcPr>
            <w:tcW w:w="0" w:type="auto"/>
            <w:shd w:val="clear" w:color="auto" w:fill="auto"/>
          </w:tcPr>
          <w:p w14:paraId="6EA9B59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1FA82A45" w14:textId="77777777" w:rsidTr="008B00E5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B7724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EA87D7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 w:rsidRPr="00DD6308">
              <w:rPr>
                <w:rFonts w:ascii="Calibri" w:eastAsia="Times New Roman" w:hAnsi="Calibri" w:cs="Calibri"/>
                <w:color w:val="000000"/>
              </w:rPr>
              <w:t>5. Had excessive sweating not related to temperature?</w:t>
            </w:r>
          </w:p>
        </w:tc>
        <w:tc>
          <w:tcPr>
            <w:tcW w:w="0" w:type="auto"/>
            <w:shd w:val="clear" w:color="auto" w:fill="auto"/>
          </w:tcPr>
          <w:p w14:paraId="00E300F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3F523D24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16A513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6B985A7" w14:textId="77777777" w:rsidR="008B00E5" w:rsidRPr="00E20DC7" w:rsidRDefault="008B00E5" w:rsidP="008B00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0DC7">
              <w:rPr>
                <w:rFonts w:ascii="Calibri" w:eastAsiaTheme="minorHAnsi" w:hAnsi="Calibri" w:cs="Calibri"/>
                <w:b/>
                <w:bCs/>
                <w:lang w:eastAsia="en-US"/>
              </w:rPr>
              <w:t>Non-Motor Fluctuations (NMF)</w:t>
            </w:r>
          </w:p>
        </w:tc>
        <w:tc>
          <w:tcPr>
            <w:tcW w:w="0" w:type="auto"/>
            <w:shd w:val="clear" w:color="auto" w:fill="auto"/>
          </w:tcPr>
          <w:p w14:paraId="0649266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1BD4DE70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100691E" w14:textId="77777777" w:rsidR="008B00E5" w:rsidRPr="00064F97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F97">
              <w:rPr>
                <w:rFonts w:ascii="Calibri" w:eastAsia="Times New Roman" w:hAnsi="Calibri" w:cs="Calibri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auto"/>
          </w:tcPr>
          <w:p w14:paraId="17CD71FA" w14:textId="77777777" w:rsidR="008B00E5" w:rsidRPr="00064F97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4F97">
              <w:rPr>
                <w:rFonts w:ascii="Calibri" w:eastAsia="Times New Roman" w:hAnsi="Calibri" w:cs="Calibri"/>
                <w:i/>
                <w:iCs/>
                <w:color w:val="000000"/>
              </w:rPr>
              <w:t>Percent variance</w:t>
            </w:r>
          </w:p>
        </w:tc>
        <w:tc>
          <w:tcPr>
            <w:tcW w:w="0" w:type="auto"/>
            <w:shd w:val="clear" w:color="auto" w:fill="auto"/>
          </w:tcPr>
          <w:p w14:paraId="3F9A41A3" w14:textId="77777777" w:rsidR="008B00E5" w:rsidRPr="00064F97" w:rsidRDefault="008B00E5" w:rsidP="008B00E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26.3</w:t>
            </w:r>
          </w:p>
        </w:tc>
      </w:tr>
      <w:tr w:rsidR="008B00E5" w:rsidRPr="00DD6308" w14:paraId="68850787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0662875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A2AEC1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. </w:t>
            </w:r>
            <w:r>
              <w:t>Depression (as listed in Subscale A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F20A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8B00E5" w:rsidRPr="00DD6308" w14:paraId="6DA185C2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27EA3DA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F60CBE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 </w:t>
            </w:r>
            <w:r>
              <w:t>Anxiety (as listed in Subscale B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BDB87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 w:hint="eastAsia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B00E5" w:rsidRPr="00DD6308" w14:paraId="5EE8D5DE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8955AC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4C7CB46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</w:t>
            </w:r>
            <w:r>
              <w:t xml:space="preserve"> Thinking or cognitive abilities (as listed in Subscale F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E0D81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 w:hint="eastAsia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B00E5" w:rsidRPr="00DD6308" w14:paraId="58AAAAD4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56194D8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B97EB3A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. </w:t>
            </w:r>
            <w:r>
              <w:t>Pain (as listed in Subscale L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27D1DB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00E5" w:rsidRPr="00DD6308" w14:paraId="588708F2" w14:textId="77777777" w:rsidTr="008B00E5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66872F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01023F0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7. </w:t>
            </w:r>
            <w:r>
              <w:t>Fatigue (as listed in Subscale M, items 3 and 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F615D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8B00E5" w:rsidRPr="00DD6308" w14:paraId="2BB52BD7" w14:textId="77777777" w:rsidTr="008B00E5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F6F15CA" w14:textId="77777777" w:rsidR="008B00E5" w:rsidRPr="00B933BC" w:rsidRDefault="008B00E5" w:rsidP="008B00E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 loaded</w:t>
            </w:r>
          </w:p>
        </w:tc>
        <w:tc>
          <w:tcPr>
            <w:tcW w:w="0" w:type="auto"/>
            <w:shd w:val="clear" w:color="auto" w:fill="auto"/>
          </w:tcPr>
          <w:p w14:paraId="73A3B31B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</w:t>
            </w:r>
            <w:r>
              <w:t xml:space="preserve"> Bladder symptoms (as listed Subscale H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B1302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300D9A27" w14:textId="77777777" w:rsidTr="008B00E5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605F911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D4E5C8D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. </w:t>
            </w:r>
            <w:r>
              <w:t>Restlessness (as listed in Subscale K, item 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15959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00E5" w:rsidRPr="00DD6308" w14:paraId="675E4AF0" w14:textId="77777777" w:rsidTr="008B00E5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14DF9673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09B69CE" w14:textId="77777777" w:rsidR="008B00E5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8. </w:t>
            </w:r>
            <w:r>
              <w:t>Excessive sweating (as listed in Subscale M, item 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6EE3C" w14:textId="77777777" w:rsidR="008B00E5" w:rsidRDefault="008B00E5" w:rsidP="008B00E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00E5" w:rsidRPr="00DD6308" w14:paraId="37E6F4CB" w14:textId="77777777" w:rsidTr="008B00E5">
        <w:trPr>
          <w:trHeight w:val="34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76DBC8B" w14:textId="77777777" w:rsidR="008B00E5" w:rsidRPr="00DD6308" w:rsidRDefault="008B00E5" w:rsidP="008B00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*The number of factors is selected based on scree plots in Figure 1. </w:t>
            </w:r>
          </w:p>
        </w:tc>
      </w:tr>
    </w:tbl>
    <w:p w14:paraId="5DD260CB" w14:textId="77777777" w:rsidR="00DA17EA" w:rsidRDefault="00DA17EA"/>
    <w:sectPr w:rsidR="00DA17EA" w:rsidSect="008B00E5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C40F7" w14:textId="77777777" w:rsidR="00F41353" w:rsidRDefault="00F41353" w:rsidP="008B00E5">
      <w:pPr>
        <w:spacing w:after="0" w:line="240" w:lineRule="auto"/>
      </w:pPr>
      <w:r>
        <w:separator/>
      </w:r>
    </w:p>
  </w:endnote>
  <w:endnote w:type="continuationSeparator" w:id="0">
    <w:p w14:paraId="287ADB62" w14:textId="77777777" w:rsidR="00F41353" w:rsidRDefault="00F41353" w:rsidP="008B0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53480" w14:textId="77777777" w:rsidR="00F41353" w:rsidRDefault="00F41353" w:rsidP="008B00E5">
      <w:pPr>
        <w:spacing w:after="0" w:line="240" w:lineRule="auto"/>
      </w:pPr>
      <w:r>
        <w:separator/>
      </w:r>
    </w:p>
  </w:footnote>
  <w:footnote w:type="continuationSeparator" w:id="0">
    <w:p w14:paraId="50EE1EEC" w14:textId="77777777" w:rsidR="00F41353" w:rsidRDefault="00F41353" w:rsidP="008B0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63"/>
    <w:rsid w:val="005F2483"/>
    <w:rsid w:val="00682B5D"/>
    <w:rsid w:val="008B00E5"/>
    <w:rsid w:val="00B72163"/>
    <w:rsid w:val="00DA17EA"/>
    <w:rsid w:val="00EB0C48"/>
    <w:rsid w:val="00F41353"/>
    <w:rsid w:val="00F6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48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48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B0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B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00E5"/>
    <w:rPr>
      <w:rFonts w:eastAsiaTheme="minorEastAsia"/>
      <w:lang w:val="en-US" w:eastAsia="zh-CN"/>
    </w:rPr>
  </w:style>
  <w:style w:type="paragraph" w:styleId="Pieddepage">
    <w:name w:val="footer"/>
    <w:basedOn w:val="Normal"/>
    <w:link w:val="PieddepageCar"/>
    <w:uiPriority w:val="99"/>
    <w:unhideWhenUsed/>
    <w:rsid w:val="008B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00E5"/>
    <w:rPr>
      <w:rFonts w:eastAsiaTheme="minorEastAsia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48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B0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B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00E5"/>
    <w:rPr>
      <w:rFonts w:eastAsiaTheme="minorEastAsia"/>
      <w:lang w:val="en-US" w:eastAsia="zh-CN"/>
    </w:rPr>
  </w:style>
  <w:style w:type="paragraph" w:styleId="Pieddepage">
    <w:name w:val="footer"/>
    <w:basedOn w:val="Normal"/>
    <w:link w:val="PieddepageCar"/>
    <w:uiPriority w:val="99"/>
    <w:unhideWhenUsed/>
    <w:rsid w:val="008B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00E5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71</Words>
  <Characters>4395</Characters>
  <Application>Microsoft Office Word</Application>
  <DocSecurity>0</DocSecurity>
  <Lines>36</Lines>
  <Paragraphs>10</Paragraphs>
  <ScaleCrop>false</ScaleCrop>
  <Company>Fondation A. de Rothschild</Company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4</cp:revision>
  <dcterms:created xsi:type="dcterms:W3CDTF">2024-12-19T19:45:00Z</dcterms:created>
  <dcterms:modified xsi:type="dcterms:W3CDTF">2025-06-27T14:03:00Z</dcterms:modified>
</cp:coreProperties>
</file>